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6460C" w14:textId="70EE4C35" w:rsidR="00DE7AFA" w:rsidRPr="00DE7AFA" w:rsidRDefault="00DE7AFA" w:rsidP="00DE7AFA">
      <w:pPr>
        <w:pStyle w:val="Footer"/>
        <w:rPr>
          <w:rFonts w:ascii="Times New Roman" w:hAnsi="Times New Roman" w:cs="Times New Roman"/>
          <w:sz w:val="20"/>
          <w:szCs w:val="20"/>
        </w:rPr>
      </w:pPr>
      <w:r w:rsidRPr="00DE7AFA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82206B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123A38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DE7AF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E7AFA">
        <w:rPr>
          <w:rFonts w:ascii="Times New Roman" w:hAnsi="Times New Roman" w:cs="Times New Roman"/>
          <w:sz w:val="20"/>
          <w:szCs w:val="20"/>
        </w:rPr>
        <w:t>Risk of bias summary plots</w:t>
      </w:r>
    </w:p>
    <w:p w14:paraId="30BFAB2A" w14:textId="77777777" w:rsidR="00DE7AFA" w:rsidRDefault="00DE7AFA" w:rsidP="00725CD6">
      <w:pPr>
        <w:rPr>
          <w:b/>
          <w:bCs/>
        </w:rPr>
      </w:pPr>
    </w:p>
    <w:p w14:paraId="56609559" w14:textId="1FBF0DBB" w:rsidR="003A0EA8" w:rsidRDefault="00E93586" w:rsidP="00725CD6">
      <w:pPr>
        <w:rPr>
          <w:b/>
          <w:bCs/>
        </w:rPr>
      </w:pPr>
      <w:r>
        <w:rPr>
          <w:b/>
          <w:bCs/>
        </w:rPr>
        <w:t xml:space="preserve">Risk of Bias </w:t>
      </w:r>
      <w:r w:rsidR="0068781E">
        <w:rPr>
          <w:b/>
          <w:bCs/>
        </w:rPr>
        <w:t>in Randomized Studies of Interventions</w:t>
      </w:r>
    </w:p>
    <w:p w14:paraId="702BD207" w14:textId="4159DE3B" w:rsidR="00EA36B9" w:rsidRPr="00725CD6" w:rsidRDefault="00EA36B9" w:rsidP="00725CD6">
      <w:pPr>
        <w:rPr>
          <w:b/>
          <w:bCs/>
        </w:rPr>
      </w:pPr>
      <w:r w:rsidRPr="00EA36B9">
        <w:rPr>
          <w:b/>
          <w:bCs/>
          <w:noProof/>
        </w:rPr>
        <w:drawing>
          <wp:inline distT="0" distB="0" distL="0" distR="0" wp14:anchorId="2FAF4B5C" wp14:editId="1877B4EC">
            <wp:extent cx="5943600" cy="3672205"/>
            <wp:effectExtent l="0" t="0" r="0" b="0"/>
            <wp:docPr id="1117384812" name="Picture 1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384812" name="Picture 1" descr="A graph of a bar chart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4F1E6" w14:textId="43646E9E" w:rsidR="00725CD6" w:rsidRDefault="00725CD6" w:rsidP="00725CD6"/>
    <w:p w14:paraId="72BDC969" w14:textId="66788E72" w:rsidR="00725CD6" w:rsidRPr="00E93586" w:rsidRDefault="00E93586" w:rsidP="00725CD6">
      <w:pPr>
        <w:rPr>
          <w:b/>
          <w:bCs/>
        </w:rPr>
      </w:pPr>
      <w:r>
        <w:rPr>
          <w:b/>
          <w:bCs/>
        </w:rPr>
        <w:t>Risk of Bias in Non-randomized Studies of Interventions</w:t>
      </w:r>
    </w:p>
    <w:p w14:paraId="25970EEE" w14:textId="6EAF9BDC" w:rsidR="00725CD6" w:rsidRDefault="006471BD" w:rsidP="00725CD6">
      <w:r w:rsidRPr="006471BD">
        <w:rPr>
          <w:noProof/>
        </w:rPr>
        <w:lastRenderedPageBreak/>
        <w:drawing>
          <wp:inline distT="0" distB="0" distL="0" distR="0" wp14:anchorId="61FB4074" wp14:editId="64CAC021">
            <wp:extent cx="5943600" cy="4033520"/>
            <wp:effectExtent l="0" t="0" r="0" b="5080"/>
            <wp:docPr id="19431571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15718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FA364" w14:textId="4BBFF1B4" w:rsidR="00725CD6" w:rsidRPr="00725CD6" w:rsidRDefault="00725CD6" w:rsidP="00725CD6"/>
    <w:sectPr w:rsidR="00725CD6" w:rsidRPr="00725CD6" w:rsidSect="00804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8116A" w14:textId="77777777" w:rsidR="005B629B" w:rsidRDefault="005B629B" w:rsidP="00E93586">
      <w:r>
        <w:separator/>
      </w:r>
    </w:p>
  </w:endnote>
  <w:endnote w:type="continuationSeparator" w:id="0">
    <w:p w14:paraId="49EB04E0" w14:textId="77777777" w:rsidR="005B629B" w:rsidRDefault="005B629B" w:rsidP="00E93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78195" w14:textId="77777777" w:rsidR="005B629B" w:rsidRDefault="005B629B" w:rsidP="00E93586">
      <w:r>
        <w:separator/>
      </w:r>
    </w:p>
  </w:footnote>
  <w:footnote w:type="continuationSeparator" w:id="0">
    <w:p w14:paraId="497DB15E" w14:textId="77777777" w:rsidR="005B629B" w:rsidRDefault="005B629B" w:rsidP="00E93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CD6"/>
    <w:rsid w:val="00070367"/>
    <w:rsid w:val="000A5F02"/>
    <w:rsid w:val="000B6379"/>
    <w:rsid w:val="000D732F"/>
    <w:rsid w:val="00121635"/>
    <w:rsid w:val="00123A38"/>
    <w:rsid w:val="00150D03"/>
    <w:rsid w:val="001B3D77"/>
    <w:rsid w:val="00216E4A"/>
    <w:rsid w:val="00227C5E"/>
    <w:rsid w:val="00264BF0"/>
    <w:rsid w:val="00283DC7"/>
    <w:rsid w:val="0029508B"/>
    <w:rsid w:val="002C45E4"/>
    <w:rsid w:val="002E29D3"/>
    <w:rsid w:val="003175DF"/>
    <w:rsid w:val="003874B3"/>
    <w:rsid w:val="003A0EA8"/>
    <w:rsid w:val="003A55B0"/>
    <w:rsid w:val="003B21D1"/>
    <w:rsid w:val="0049278C"/>
    <w:rsid w:val="004C61EC"/>
    <w:rsid w:val="004E1795"/>
    <w:rsid w:val="004E5FA0"/>
    <w:rsid w:val="005534B4"/>
    <w:rsid w:val="0057188D"/>
    <w:rsid w:val="00582292"/>
    <w:rsid w:val="0059615D"/>
    <w:rsid w:val="005B629B"/>
    <w:rsid w:val="005C0D84"/>
    <w:rsid w:val="00617D98"/>
    <w:rsid w:val="006471BD"/>
    <w:rsid w:val="0068781E"/>
    <w:rsid w:val="006C1DB1"/>
    <w:rsid w:val="00702D7D"/>
    <w:rsid w:val="00725CD6"/>
    <w:rsid w:val="0073663E"/>
    <w:rsid w:val="0075204A"/>
    <w:rsid w:val="00754184"/>
    <w:rsid w:val="00784932"/>
    <w:rsid w:val="00787EC2"/>
    <w:rsid w:val="007A5CD2"/>
    <w:rsid w:val="007F5E6F"/>
    <w:rsid w:val="00804494"/>
    <w:rsid w:val="008048E0"/>
    <w:rsid w:val="0082206B"/>
    <w:rsid w:val="00875095"/>
    <w:rsid w:val="00875407"/>
    <w:rsid w:val="008A340E"/>
    <w:rsid w:val="008C7D36"/>
    <w:rsid w:val="008D7198"/>
    <w:rsid w:val="00943E7A"/>
    <w:rsid w:val="0096053E"/>
    <w:rsid w:val="009832CD"/>
    <w:rsid w:val="009C70F3"/>
    <w:rsid w:val="00A05D7D"/>
    <w:rsid w:val="00A75E30"/>
    <w:rsid w:val="00A77897"/>
    <w:rsid w:val="00B20948"/>
    <w:rsid w:val="00B363E3"/>
    <w:rsid w:val="00B965B1"/>
    <w:rsid w:val="00BC4230"/>
    <w:rsid w:val="00C86C71"/>
    <w:rsid w:val="00D41077"/>
    <w:rsid w:val="00D5607A"/>
    <w:rsid w:val="00D65218"/>
    <w:rsid w:val="00D7562F"/>
    <w:rsid w:val="00D778C3"/>
    <w:rsid w:val="00DA3C85"/>
    <w:rsid w:val="00DD0FC1"/>
    <w:rsid w:val="00DE7AFA"/>
    <w:rsid w:val="00E36933"/>
    <w:rsid w:val="00E43844"/>
    <w:rsid w:val="00E93586"/>
    <w:rsid w:val="00EA36B9"/>
    <w:rsid w:val="00EA5CD2"/>
    <w:rsid w:val="00EA66BE"/>
    <w:rsid w:val="00EB2815"/>
    <w:rsid w:val="00EE443E"/>
    <w:rsid w:val="00F03CC3"/>
    <w:rsid w:val="00F05B4E"/>
    <w:rsid w:val="00F33D59"/>
    <w:rsid w:val="00F65498"/>
    <w:rsid w:val="00F714A8"/>
    <w:rsid w:val="00FC19D5"/>
    <w:rsid w:val="00FD51A3"/>
    <w:rsid w:val="00FF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4CEB77"/>
  <w15:chartTrackingRefBased/>
  <w15:docId w15:val="{06041FB0-2431-E04C-865D-23ED6A13E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35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3586"/>
  </w:style>
  <w:style w:type="paragraph" w:styleId="Footer">
    <w:name w:val="footer"/>
    <w:basedOn w:val="Normal"/>
    <w:link w:val="FooterChar"/>
    <w:uiPriority w:val="99"/>
    <w:unhideWhenUsed/>
    <w:rsid w:val="00E935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te</dc:creator>
  <cp:keywords/>
  <dc:description/>
  <cp:lastModifiedBy>john cote</cp:lastModifiedBy>
  <cp:revision>2</cp:revision>
  <dcterms:created xsi:type="dcterms:W3CDTF">2025-09-01T21:16:00Z</dcterms:created>
  <dcterms:modified xsi:type="dcterms:W3CDTF">2025-09-01T21:16:00Z</dcterms:modified>
</cp:coreProperties>
</file>